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Material for </w:t>
      </w:r>
      <w:r>
        <w:rPr>
          <w:rFonts w:cs="Times New Roman" w:ascii="Times New Roman" w:hAnsi="Times New Roman"/>
          <w:i/>
          <w:sz w:val="28"/>
          <w:szCs w:val="28"/>
        </w:rPr>
        <w:t>Frontiers in Microbiology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itle:</w:t>
      </w:r>
      <w:r>
        <w:rPr>
          <w:rFonts w:cs="Times New Roman" w:ascii="Times New Roman" w:hAnsi="Times New Roman"/>
          <w:szCs w:val="21"/>
        </w:rPr>
        <w:t xml:space="preserve">  G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protein subunit </w:t>
      </w:r>
      <w:r>
        <w:rPr>
          <w:rFonts w:cs="Times New Roman" w:ascii="Times New Roman" w:hAnsi="Times New Roman"/>
          <w:szCs w:val="21"/>
        </w:rPr>
        <w:t>G</w:t>
      </w:r>
      <w:r>
        <w:rPr>
          <w:rFonts w:eastAsia="Symbol" w:cs="Symbol" w:ascii="Symbol" w:hAnsi="Symbol"/>
          <w:szCs w:val="21"/>
        </w:rPr>
        <w:t></w:t>
      </w:r>
      <w:r>
        <w:rPr>
          <w:rFonts w:cs="Times New Roman" w:ascii="Times New Roman" w:hAnsi="Times New Roman"/>
          <w:szCs w:val="21"/>
          <w:vertAlign w:val="subscript"/>
        </w:rPr>
        <w:t xml:space="preserve">i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 xml:space="preserve">mitochondria, </w:t>
      </w:r>
      <w:r>
        <w:rPr>
          <w:rFonts w:cs="Times New Roman" w:ascii="Times New Roman" w:hAnsi="Times New Roman"/>
          <w:color w:val="000000"/>
          <w:szCs w:val="21"/>
        </w:rPr>
        <w:t>MrG</w:t>
      </w:r>
      <w:r>
        <w:rPr>
          <w:rFonts w:cs="Times New Roman" w:ascii="Times New Roman" w:hAnsi="Times New Roman"/>
          <w:color w:val="000000"/>
          <w:szCs w:val="21"/>
        </w:rPr>
        <w:t>PA</w:t>
      </w: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ffects conidiation, stress resistanc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virulence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entomopathogenic </w:t>
      </w:r>
      <w:r>
        <w:rPr>
          <w:rFonts w:cs="Times New Roman" w:ascii="Times New Roman" w:hAnsi="Times New Roman"/>
          <w:szCs w:val="21"/>
        </w:rPr>
        <w:t xml:space="preserve">fungus </w:t>
      </w:r>
      <w:r>
        <w:rPr>
          <w:rStyle w:val="LineNumbering"/>
          <w:rFonts w:cs="Times New Roman" w:ascii="Times New Roman" w:hAnsi="Times New Roman"/>
          <w:i/>
          <w:szCs w:val="21"/>
        </w:rPr>
        <w:t>Metarhizium robert</w:t>
      </w:r>
      <w:r>
        <w:rPr>
          <w:rStyle w:val="LineNumbering"/>
          <w:rFonts w:cs="Times New Roman" w:ascii="Times New Roman" w:hAnsi="Times New Roman"/>
          <w:i/>
          <w:szCs w:val="21"/>
        </w:rPr>
        <w:t>s</w:t>
      </w:r>
      <w:r>
        <w:rPr>
          <w:rStyle w:val="LineNumbering"/>
          <w:rFonts w:cs="Times New Roman" w:ascii="Times New Roman" w:hAnsi="Times New Roman"/>
          <w:i/>
          <w:szCs w:val="21"/>
        </w:rPr>
        <w:t>ii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uthors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ouMinTong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·</w:t>
      </w:r>
      <w:r>
        <w:rPr>
          <w:rFonts w:cs="Times New Roman" w:ascii="Times New Roman" w:hAnsi="Times New Roman"/>
          <w:szCs w:val="21"/>
        </w:rPr>
        <w:t>Hao Wu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  <w:vertAlign w:val="superscript"/>
        </w:rPr>
        <w:t xml:space="preserve"> †</w:t>
      </w:r>
      <w:r>
        <w:rPr>
          <w:rFonts w:cs="Times New Roman" w:ascii="Times New Roman" w:hAnsi="Times New Roman"/>
          <w:szCs w:val="21"/>
        </w:rPr>
        <w:t>·</w:t>
      </w:r>
      <w:r>
        <w:rPr>
          <w:rFonts w:cs="Times New Roman" w:ascii="Times New Roman" w:hAnsi="Times New Roman"/>
          <w:szCs w:val="21"/>
        </w:rPr>
        <w:t>ZhenBang Liu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·</w:t>
      </w:r>
      <w:r>
        <w:rPr>
          <w:rFonts w:cs="Times New Roman" w:ascii="Times New Roman" w:hAnsi="Times New Roman"/>
          <w:szCs w:val="21"/>
        </w:rPr>
        <w:t xml:space="preserve"> ZhangXun W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·Bo Huang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Affiliation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Anhui Provincial Key Laboratory of Microbial Pest Control, Anhui Agricultural University, Hefei 230036,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Affiliation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School of Plant Protection, Anhui Agricultural University, Hefei 230036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ffiliation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School of</w:t>
      </w:r>
      <w:r>
        <w:rPr>
          <w:rFonts w:cs="Times New Roman" w:ascii="Times New Roman" w:hAnsi="Times New Roman"/>
          <w:szCs w:val="21"/>
        </w:rPr>
        <w:t xml:space="preserve"> Life Sciences, </w:t>
      </w:r>
      <w:r>
        <w:rPr>
          <w:rFonts w:cs="Times New Roman" w:ascii="Times New Roman" w:hAnsi="Times New Roman"/>
          <w:szCs w:val="21"/>
        </w:rPr>
        <w:t>University</w:t>
      </w:r>
      <w:r>
        <w:rPr>
          <w:rFonts w:cs="Times New Roman" w:ascii="Times New Roman" w:hAnsi="Times New Roman"/>
          <w:szCs w:val="21"/>
        </w:rPr>
        <w:t xml:space="preserve"> of Science and Technology of China, </w:t>
      </w:r>
      <w:r>
        <w:rPr>
          <w:rFonts w:cs="Times New Roman" w:ascii="Times New Roman" w:hAnsi="Times New Roman"/>
          <w:szCs w:val="21"/>
        </w:rPr>
        <w:t>Hefei 2300</w:t>
      </w:r>
      <w:r>
        <w:rPr>
          <w:rFonts w:cs="Times New Roman" w:ascii="Times New Roman" w:hAnsi="Times New Roman"/>
          <w:szCs w:val="21"/>
        </w:rPr>
        <w:t>22</w:t>
      </w:r>
      <w:r>
        <w:rPr>
          <w:rFonts w:cs="Times New Roman" w:ascii="Times New Roman" w:hAnsi="Times New Roman"/>
          <w:szCs w:val="21"/>
        </w:rPr>
        <w:t>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se autho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contribute equally to this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Corresponding autho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hui Provincial Key Laboratory of Microbial Pest Control, Anhui Agricultural University, Hefei 230036, China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./ Fax: +86-551- 6578621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E-mail address: bhuang@ahau.edu.cn (B</w:t>
      </w:r>
      <w:r>
        <w:rPr>
          <w:rFonts w:cs="Times New Roman" w:ascii="Times New Roman" w:hAnsi="Times New Roman"/>
          <w:szCs w:val="21"/>
        </w:rPr>
        <w:t xml:space="preserve">o </w:t>
      </w:r>
      <w:r>
        <w:rPr>
          <w:rFonts w:cs="Times New Roman" w:ascii="Times New Roman" w:hAnsi="Times New Roman"/>
          <w:szCs w:val="21"/>
        </w:rPr>
        <w:t>Huang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>These authors contributed equally to this study and share first authorship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9210</wp:posOffset>
            </wp:positionH>
            <wp:positionV relativeFrom="paragraph">
              <wp:posOffset>13970</wp:posOffset>
            </wp:positionV>
            <wp:extent cx="5274310" cy="69202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20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exact" w:line="24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 Phylogenetic and conserved domain analysis of MrGPA1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Phylogenetic analysis of MrGPA1 and its orthologs from different fungi. The National Center for Biotechnology Information accession number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rGPA1 and related protei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re given in brackets following each fungal name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served domain analysis of MrGPA1 and its orthologues from different fungi. Th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guanine nucleotide-binding domain of the G-protein </w:t>
      </w:r>
      <w:r>
        <w:rPr>
          <w:rFonts w:eastAsia="Symbol" w:cs="Symbol" w:ascii="Symbol" w:hAnsi="Symbol"/>
          <w:color w:val="131413"/>
          <w:kern w:val="0"/>
          <w:sz w:val="24"/>
          <w:szCs w:val="24"/>
        </w:rPr>
        <w:t>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subunit</w:t>
      </w:r>
      <w:r>
        <w:rPr>
          <w:rFonts w:cs="Times New Roman" w:ascii="Times New Roman" w:hAnsi="Times New Roman"/>
          <w:sz w:val="24"/>
          <w:szCs w:val="24"/>
        </w:rPr>
        <w:t xml:space="preserve"> is shown in blu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a, amino acid.</w:t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47040</wp:posOffset>
            </wp:positionH>
            <wp:positionV relativeFrom="paragraph">
              <wp:posOffset>152400</wp:posOffset>
            </wp:positionV>
            <wp:extent cx="6240145" cy="89681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145" cy="8968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Gene deletion , complementation and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onstruction of GFP fusion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vector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b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b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color w:val="131413"/>
          <w:kern w:val="0"/>
          <w:sz w:val="24"/>
          <w:szCs w:val="24"/>
        </w:rPr>
        <w:t>M. robertsii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.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Schematic diagram for 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gene disruption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GFP fusio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strains obtain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by the homologous recombinatio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method.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</w:p>
    <w:p>
      <w:pPr>
        <w:pStyle w:val="Style15"/>
        <w:spacing w:lineRule="auto" w:line="480"/>
        <w:ind w:left="420" w:hanging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The 1222b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fragmen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was replaced by the 806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bp of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a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cassette through homologous recombination between the overlapping regions of the 5’ and 3’ fragments in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pDHT-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a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(recombinant vector), respectively.</w:t>
      </w:r>
    </w:p>
    <w:p>
      <w:pPr>
        <w:pStyle w:val="Style15"/>
        <w:spacing w:lineRule="auto" w:line="480"/>
        <w:ind w:left="420" w:hanging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The 1222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b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of fragmen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and 720-bp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of fragmen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gen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ere insert into th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pDHt-SK-</w:t>
      </w:r>
      <w:r>
        <w:rPr>
          <w:rFonts w:cs="Times New Roman" w:ascii="Times New Roman" w:hAnsi="Times New Roman"/>
          <w:i/>
          <w:sz w:val="24"/>
          <w:szCs w:val="24"/>
        </w:rPr>
        <w:t>b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vector (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ontaining a strong promoter and terminato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).</w:t>
      </w:r>
    </w:p>
    <w:p>
      <w:pPr>
        <w:pStyle w:val="Style15"/>
        <w:spacing w:lineRule="auto" w:line="480"/>
        <w:ind w:left="420" w:hanging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PCR analysis of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deletion and complementation. Th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pstream fragment, downstream fragment,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a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e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were amplified with the primer sets up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up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R, dn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dn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,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a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ar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,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R, an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e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be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, respectively (see Table S1). M: Marker; 1: WT (wild-type strain), 2: </w:t>
      </w:r>
      <w:r>
        <w:rPr>
          <w:rFonts w:cs="Times New Roman" w:ascii="Times New Roman" w:hAnsi="Times New Roman"/>
          <w:i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strain, 3: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p</w:t>
      </w:r>
      <w:r>
        <w:rPr>
          <w:rFonts w:cs="Times New Roman" w:ascii="Times New Roman" w:hAnsi="Times New Roman"/>
          <w:i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(complemented strain). PCR analysis of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fusion vector.</w:t>
      </w:r>
    </w:p>
    <w:p>
      <w:pPr>
        <w:pStyle w:val="Style15"/>
        <w:spacing w:lineRule="auto" w:line="480"/>
        <w:ind w:left="420" w:hanging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RT-PCR analysis of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deletion.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p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were amplified with the primer sets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p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p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 and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. M: Marker; 1: WT (wild-type strain), 2: </w:t>
      </w:r>
      <w:r>
        <w:rPr>
          <w:rFonts w:cs="Times New Roman" w:ascii="Times New Roman" w:hAnsi="Times New Roman"/>
          <w:i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strain, 3: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p</w:t>
      </w:r>
      <w:r>
        <w:rPr>
          <w:rFonts w:cs="Times New Roman" w:ascii="Times New Roman" w:hAnsi="Times New Roman"/>
          <w:i/>
          <w:sz w:val="24"/>
          <w:szCs w:val="24"/>
        </w:rPr>
        <w:t>∆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(complemented strain).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were amplified with the primer sets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 and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F/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-R. M: Marker; 1: WT (wild-type strain), 2: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MrG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a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stra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in.</w:t>
      </w:r>
    </w:p>
    <w:p>
      <w:pPr>
        <w:pStyle w:val="Normal"/>
        <w:spacing w:lineRule="exact" w:line="400"/>
        <w:ind w:firstLine="361"/>
        <w:jc w:val="center"/>
        <w:rPr>
          <w:rFonts w:ascii="Times New Roman" w:hAnsi="Times New Roman" w:cs="Times New Roman"/>
          <w:b/>
          <w:b/>
          <w:color w:val="131413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 xml:space="preserve">S1 Primers of deletion, complementation and 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>c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 xml:space="preserve">onstruction of 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 xml:space="preserve">the 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>GFP fusion vector</w:t>
      </w:r>
    </w:p>
    <w:p>
      <w:pPr>
        <w:pStyle w:val="Normal"/>
        <w:spacing w:lineRule="exact" w:line="400"/>
        <w:ind w:firstLine="361"/>
        <w:rPr>
          <w:rFonts w:ascii="Times New Roman" w:hAnsi="Times New Roman" w:cs="Times New Roman"/>
          <w:b/>
          <w:b/>
          <w:color w:val="131413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602"/>
        <w:gridCol w:w="4073"/>
        <w:gridCol w:w="2551"/>
      </w:tblGrid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  <w:t>Gen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  <w:t>Sequence(5’-3’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  <w:t>Not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  <w:t>Gene deletion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4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5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CCGGGGGCGATGGTGTTAGTTG</w:t>
            </w:r>
          </w:p>
        </w:tc>
        <w:tc>
          <w:tcPr>
            <w:tcW w:w="255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idenification of deletion transformants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5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GGATCCAGAGGCAGCAGTTGGT</w:t>
            </w:r>
          </w:p>
        </w:tc>
        <w:tc>
          <w:tcPr>
            <w:tcW w:w="25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3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AGACTCAATAACGACCACCCAG</w:t>
            </w:r>
          </w:p>
        </w:tc>
        <w:tc>
          <w:tcPr>
            <w:tcW w:w="25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3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AGAAACGAACTTCCGAGACCA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TGTTCTGGTTTCGTTT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dn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dn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TCCAGCTGCCAGAAACC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TCAACCACTACATCGAGAC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TCCAGAAGGAATCACCGA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CTATTGCTCGGTAT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TCTTGGATGATGAT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TAGTGCAAAGCACAATCAACATC</w:t>
            </w:r>
          </w:p>
        </w:tc>
        <w:tc>
          <w:tcPr>
            <w:tcW w:w="255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idenification of complemencation transformants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TAGTTCCCAACTCTCTCACCACT</w:t>
            </w:r>
          </w:p>
        </w:tc>
        <w:tc>
          <w:tcPr>
            <w:tcW w:w="25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qpcr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GCACAGAGGAGAAGGA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RT-PCR analysis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MrGpa1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qpcr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GCAGGTGAAATGAGT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ar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ar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ar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GGTTTAGTCGTCCAGGCG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CCAGAAACCCACGTCA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ic PCR analysis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e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en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CTACCTACTCCGTCG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ben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GTCCATACCCTCACCA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fp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ACGCAGAGAGAAG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GGGAGAGCAGGA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p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pd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F</w:t>
            </w:r>
          </w:p>
        </w:tc>
        <w:tc>
          <w:tcPr>
            <w:tcW w:w="407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GCCCGCATTGAGA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 xml:space="preserve">Genomic PCR and </w:t>
            </w:r>
          </w:p>
        </w:tc>
      </w:tr>
      <w:tr>
        <w:trPr/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i/>
                <w:i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gpd</w: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-R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GGAGGAGTTGGTGTTG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RT-PCR analysis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exact" w:line="400"/>
        <w:rPr>
          <w:rFonts w:cs="Calibri"/>
          <w:color w:val="131413"/>
          <w:kern w:val="0"/>
          <w:szCs w:val="21"/>
        </w:rPr>
      </w:pPr>
      <w:r>
        <w:rPr>
          <w:rFonts w:cs="Calibri"/>
          <w:color w:val="131413"/>
          <w:kern w:val="0"/>
          <w:szCs w:val="21"/>
        </w:rPr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18"/>
          <w:szCs w:val="18"/>
        </w:rPr>
        <w:t>S2 Gene expression analysis</w:t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9065</wp:posOffset>
                </wp:positionV>
                <wp:extent cx="8079740" cy="415290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415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843"/>
                              <w:gridCol w:w="3827"/>
                              <w:gridCol w:w="6095"/>
                            </w:tblGrid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Inv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ed in conidiation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flu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012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tein fluG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GCGGGTTGAATACGG/CTCCACCTCTTTCTCC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flb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365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idiophore development protein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CGATGGGCTGAGATTG/GGTGATTGAGTTTC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brl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1059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idiation transcription fact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rlA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ACAGCAGGAATCGC/GCTTATCGGCTGA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wet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284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idial maturation factor WetA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GACGAAATAGGAAAGCA/TGAAGTGGAGGAGAT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aba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069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idiation transcription factor AbaA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CCACTATTCCTGCTCC/AGCCTGCCTGTTACG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phi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_0680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Secretion pathway protein Sls2/Rcy1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ACGGAGGCGGTTTGAAGA/AATGTCGTCGCTTG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stu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298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PSES transcription factor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CAAGGCACCAACCCACT/TGCTGCTCCGTAGG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Inv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ed in virulenc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d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377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hes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 protein 1 insect adhesin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ACACCTTCGTGGACC/CGTGGGCGTAAAT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gp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216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ycerol-3-phosphate acyltransferase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CTCCTACCCTCTATCACT/GCCAGATGCCAAT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pl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8819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rilipin homolog MPL1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CAAGAGTATCGAGGGC/CGACAAAGGCGGT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pr1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870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btilisin-like protease pr1A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CTGATAGACTTTCCTCCTT/AGATTTAGTAATGCCA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pr1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049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btilisin-like protease pr1C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ACAAGGCCCACGAAAAGG/AGGAAAGGAGACCAC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chit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  <w:t>MAA-0121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it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se CHIT30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cs="Times New Roman"/>
                                      <w:color w:val="13141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GTACCCCGACCAAT/CCGCTCTGGGCA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327pt;mso-wrap-distance-left:9pt;mso-wrap-distance-right:9pt;mso-wrap-distance-top:0pt;mso-wrap-distance-bottom:0pt;margin-top:10.95pt;mso-position-vertical-relative:text;margin-left:3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843"/>
                        <w:gridCol w:w="3827"/>
                        <w:gridCol w:w="6095"/>
                      </w:tblGrid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60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Sequen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Invo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ed in conidiation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flu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012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tein fluG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GCGGGTTGAATACGG/CTCCACCTCTTTCTCC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flb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365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idiophore development protein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CGATGGGCTGAGATTG/GGTGATTGAGTTTC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brl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10599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idiation transcription facto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rlA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ACAGCAGGAATCGC/GCTTATCGGCTGA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wet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284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idial maturation factor WetA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GACGAAATAGGAAAGCA/TGAAGTGGAGGAGAT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aba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0694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idiation transcription factor AbaA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CCACTATTCCTGCTCC/AGCCTGCCTGTTACG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phi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_0680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Secretion pathway protein Sls2/Rcy1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ACGGAGGCGGTTTGAAGA/AATGTCGTCGCTTG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stu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2988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PSES transcription factor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CAAGGCACCAACCCACT/TGCTGCTCCGTAGG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Invo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ed in virulence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d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3775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hes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 protein 1 insect adhesin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ACACCTTCGTGGACC/CGTGGGCGTAAAT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gp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216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ycerol-3-phosphate acyltransferase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CTCCTACCCTCTATCACT/GCCAGATGCCAAT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pl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8819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rilipin homolog MPL1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CAAGAGTATCGAGGGC/CGACAAAGGCGGT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pr1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8701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btilisin-like protease pr1A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CTGATAGACTTTCCTCCTT/AGATTTAGTAATGCCA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pr1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0492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btilisin-like protease pr1C</w:t>
                            </w:r>
                          </w:p>
                        </w:tc>
                        <w:tc>
                          <w:tcPr>
                            <w:tcW w:w="609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ACAAGGCCCACGAAAAGG/AGGAAAGGAGACCACCCG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9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chit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  <w:t>MAA-01212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it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se CHIT30</w:t>
                            </w:r>
                          </w:p>
                        </w:tc>
                        <w:tc>
                          <w:tcPr>
                            <w:tcW w:w="60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cs="Times New Roman"/>
                                <w:color w:val="13141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GTACCCCGACCAAT/CCGCTCTGGGCA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Normal"/>
        <w:rPr>
          <w:rFonts w:cs="Calibri"/>
          <w:color w:val="131413"/>
          <w:kern w:val="0"/>
          <w:sz w:val="18"/>
          <w:szCs w:val="18"/>
        </w:rPr>
      </w:pPr>
      <w:r>
        <w:rPr>
          <w:rFonts w:cs="Calibri"/>
          <w:color w:val="131413"/>
          <w:kern w:val="0"/>
          <w:sz w:val="18"/>
          <w:szCs w:val="18"/>
        </w:rPr>
      </w:r>
    </w:p>
    <w:p>
      <w:pPr>
        <w:pStyle w:val="Style15"/>
        <w:spacing w:lineRule="exact" w:line="400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cs="Times New Roman" w:ascii="Times New Roman" w:hAnsi="Times New Roman"/>
          <w:color w:val="131413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420" w:hanging="420"/>
      </w:pPr>
      <w:rPr>
        <w:b/>
      </w:r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420" w:hanging="42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13:24:00Z</dcterms:created>
  <dc:creator>xb21cn</dc:creator>
  <dc:description/>
  <cp:keywords/>
  <dc:language>en-US</dc:language>
  <cp:lastModifiedBy>Administrator</cp:lastModifiedBy>
  <cp:lastPrinted>2019-12-17T20:13:00Z</cp:lastPrinted>
  <dcterms:modified xsi:type="dcterms:W3CDTF">2020-04-21T15:41:00Z</dcterms:modified>
  <cp:revision>34</cp:revision>
  <dc:subject/>
  <dc:title/>
</cp:coreProperties>
</file>